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/>
          <w:bCs/>
          <w:color w:val="000000"/>
        </w:rPr>
        <w:t xml:space="preserve">Table S7. </w:t>
      </w:r>
      <w:r>
        <w:rPr>
          <w:bCs/>
          <w:color w:val="000000"/>
        </w:rPr>
        <w:t xml:space="preserve">Phosphoproteins extracted from untreated chronic minimal peroxide (CMP)-state human neuroblastoma SH-SY5Y cells. For each successfully identified protein official symbol, Uniprot accession code and number of peptides recovered are indicated. 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738" w:type="dxa"/>
        <w:jc w:val="left"/>
        <w:tblInd w:w="-7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7"/>
        <w:gridCol w:w="1539"/>
        <w:gridCol w:w="1616"/>
        <w:gridCol w:w="1256"/>
      </w:tblGrid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(in FLII) interacting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0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-repress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U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P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-lik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-remodelling associated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Y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2 disco-interacting protein 2 homolog C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2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E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opy 2 homolog (zebrafish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B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family member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U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 (including Ag(x) antigen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N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1, erythrocytic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G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protein 4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M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3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L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0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4, 9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N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atch domain containing 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TCH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J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medium polypeptid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lin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R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2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2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-domain, multiple 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F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20 (AR1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U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gamma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Y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and leucine-rich repeat protein 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bet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F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9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J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RM5 tRNA methyltransferase 5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MT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F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1 hypoxia inducible domain family, member 1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D1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ABT1-associated protein; ESF1, nucleolar pre-rRNA processing protein,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S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4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-like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logically defined colon cancer antigen 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F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er, antagonist of beta-catenin, homolog 1 (Xenopus laevis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F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rophilin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K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11A (zinc finger protein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1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A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13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F (GCN20), member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F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Q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0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I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H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1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B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, SH3 domain and nuclear localization signals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I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-related CTD-associated fac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/endothelial cell adhesion molecu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PB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T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ilio homolog 2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N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, member RAS oncogene fami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G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0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6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Q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 and HD doma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H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U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3 open reading frame 6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6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F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 regulator of nonsense transcripts homolog B (yeast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J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518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8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D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A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 mRNA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M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H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4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4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C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1 open reading frame 8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A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in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8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7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beta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W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 kinase (PRKA) anchor protein 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 biogenesis factor 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4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F18, chromosome transmission fidelity factor 18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TF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0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/microtubule affinity-regulating kinase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RG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 kinase (PRKA) anchor protein 1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8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1 open reading frame 5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J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, Paf1/RNA polymerase II complex component,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8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8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M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ma antigen family B, 1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6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M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ctin crosslinking fac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Q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 small nuclear RNA auxiliary f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HC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T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with KRAB and SCAN domains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Q protein-like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QL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transcription factor, X-box bind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X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L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3 open reading frame 5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5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2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E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epithelial cell transform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8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3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bled homolog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 substrate 1 (proline-rich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K-fused gen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7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9 superfamily protein member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4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homolog 1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O membe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S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 repeat containing, nuclear envelop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W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voltage-gated, type IX, alpha subuni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9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N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P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prolyl isomerase (cyclophilin)-like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3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3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P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14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V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metabotropic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H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ous sclerosis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Z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protein 3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FA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 channel, sperm associated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SPER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C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phosphate synthetas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HS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W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; RNA binding motif protein, X-linke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4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S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S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GC5072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507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P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B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, alpha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Z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H (Asp-Glu-Ala-Asp/His) box polypeptide 5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U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9 open reading frame 2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2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 dependent nuclear receptor corepressor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OR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X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W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B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 homolog A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4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in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AK1 inhibi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A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N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7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7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N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1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F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3, Y-linke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V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1-like kinase 2 (C. elegans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T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in, palmitoylated 7 (MAGUK p55 subfamily member 7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Z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-like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F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(ADP-ribose) polymeras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Z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synthetase long-chain family member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M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8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8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J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mansky-Pudlak syndrome 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V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T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synthase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Y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5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C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6 open reading frame 6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10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VC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of myb1-like 2 (chicken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V6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Q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veolar soft part sarcoma chromosome region, candidat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SCR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N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alpha, non-erythrocytic 1 (alpha-fodrin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M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-like domain containing recep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DR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, cell surface associate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(ubiquinone) 1 alpha subcomplex, 10, 42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A, 65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E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umor protein p53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85 (LIM domain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Q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 (RAD54 homolog, 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J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chaete-scute complex homolog 5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U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 box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X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KZ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in, desmosome associated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KY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4A, SCD6 homolog A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4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LX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differentiation factor 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Y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alpha 17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UQ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 receptor regulated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3, node of Ranvier (ankyrin G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T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R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2 pseudogene; mitogen-activated protein kinase kinas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C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0 interacting GYF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Y7W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sous 2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V1P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1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E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3F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Y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B, member RAS oncogene fami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K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d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D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G4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13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3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F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7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DA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D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lipin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OLN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9H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6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6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R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 of mRNA decapping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2E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cluster 1, H3j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3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WP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associated protein 5-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5-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L8H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, member RAS oncogene fami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Q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25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5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PL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656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65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CM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intermediate/small conductance calcium-activated channel, subfamily N, membe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JU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rtin 1 (CRM1 homolog, yeast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HP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mRNA binding protein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BP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3HM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mboid 5 homolog 2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YGQ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ZL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protein 2 (zona occludens 2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XL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ulin-related anchoring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P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I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immunodeficiency virus type I enhancer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N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protein 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CD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agen-associated endometrial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EP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6T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regulated spectrin-associated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SA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5Y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5I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5 RNA polymerase II, TATA box binding protein (TBP)-associated factor, 10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YD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17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7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HP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nd WD repeat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W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2V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-associated (FHA) phosphopeptide binding doma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A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W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2 open reading frame 2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U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1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D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1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PR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PK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2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M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5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9Q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opoisomerase (DNA) II beta 18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3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4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lastic lymphoma receptor tyrosine kinas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0I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 and Sushi multiple domains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Y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Y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X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 inter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S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1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U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N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F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protein, autoantigenic (hnRNP-associated with lethal yellow homolog (mouse)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L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yl-tRNA synthetas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EN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nal homolog 8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H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04S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H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HD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G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LE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S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Q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4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G17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eorge syndrome critical region gene 1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CR1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AH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LIF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 3b, subunit 1, 155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Q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regulated heat stable protein 1, 24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U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QKU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5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5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3W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ho-associated, coiled-coil containing protein kinase 1; Rho-associated, coiled-coil containing protein kinas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KHM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inhibitor of activated STAT,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AS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XBU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integrin, beta 3 (platelet glycoprotein IIIa, antigen CD61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PBM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cetyl-Coenzyme A carboxylase bet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85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-like 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76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70kDa (U1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 homolog A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homolog 3 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8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B (p60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 binding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0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160kD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7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8C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P6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acetyl-Coenzyme A acyltransferase 2 (mitochondrial 3-oxoacyl-Coenzyme A thiolas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P6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, cleavage and polyadenylation factor subunit,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D2H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regulated spectrin-associated protein 1-lik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SAP1L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A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endosome antige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 and SFRS1 interact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M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 repeat gene deletes in velocardiofacial syndrom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VC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N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9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9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48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ilar to Acidic leucine-rich nuclear phosphoprotein 32 family member B (PHAPI2 protein) 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4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4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1 open reading frame 8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8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90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 motif containing GTPase activat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9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 nucleolar protein homolog (yeast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0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factor A (SII), 1 pseudogene 2; transcription elongation factor A (SII),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1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5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80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70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7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s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598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 interacting protein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IP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70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family membe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4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glutamyl cyclotransferas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2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a++ transporting, type 2C, membe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C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and actin regulato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2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3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-like 1; apoptosis inhibitor 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4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 retention in endoplasmic reticulum 1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 alpha domain containin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A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, i; general transcription factor II, i, pseudogen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7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intracellular channel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, subfamily T, membe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T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VY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amoyl-phosphate synthetase 1, mitochondri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8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1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MT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erl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JX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N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VN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ducin-like enhancer of split 3 (E(sp1) homolog, 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U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SQ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10, member 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0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RT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-like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RS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 binding protein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NP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dz, odd Oz/ten-m homolog 1(Drosophila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Z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TR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/NOP2/Sun domain family, member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R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ing 1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D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9 molecu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9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F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5 (sodium/glucose cotransporter), membe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E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amine receptor H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KJ4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78, member 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8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L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8Z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-like domain, family B, membe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YJ6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X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Z1V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and VPS9 domains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VD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YK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A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, X-linked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9Z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3N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n 2-lik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2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1R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 DNA binding factor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A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-domain GRB2-like (endophilin) interacting prote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P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L8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65, member 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65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H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86, member 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86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E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4, member 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4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B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4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4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2C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1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2A activator, regulatory subunit 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34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-associated SR140 prote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1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05:00Z</dcterms:created>
  <dc:creator>maudsleyst</dc:creator>
  <dc:description/>
  <cp:keywords/>
  <dc:language>en-US</dc:language>
  <cp:lastModifiedBy>maudsleyst</cp:lastModifiedBy>
  <dcterms:modified xsi:type="dcterms:W3CDTF">2011-10-26T18:05:00Z</dcterms:modified>
  <cp:revision>2</cp:revision>
  <dc:subject/>
  <dc:title>Supplementary Table 7</dc:title>
</cp:coreProperties>
</file>